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A55" w:rsidRPr="003F41DA" w:rsidRDefault="00CD562F" w:rsidP="003F41DA">
      <w:pPr>
        <w:widowControl/>
        <w:ind w:firstLineChars="400" w:firstLine="1285"/>
        <w:jc w:val="left"/>
        <w:rPr>
          <w:rFonts w:ascii="Times New Roman" w:hAnsi="Times New Roman" w:cs="Times New Roman"/>
          <w:b/>
          <w:i/>
          <w:sz w:val="32"/>
          <w:szCs w:val="32"/>
        </w:rPr>
      </w:pPr>
      <w:r w:rsidRPr="003F41DA">
        <w:rPr>
          <w:rFonts w:ascii="Times New Roman" w:hAnsi="Times New Roman" w:cs="Times New Roman"/>
          <w:b/>
          <w:i/>
          <w:sz w:val="32"/>
          <w:szCs w:val="32"/>
        </w:rPr>
        <w:t xml:space="preserve">Supplementary </w:t>
      </w:r>
      <w:r w:rsidR="00024A55" w:rsidRPr="003F41DA">
        <w:rPr>
          <w:rFonts w:ascii="Times New Roman" w:hAnsi="Times New Roman" w:cs="Times New Roman"/>
          <w:b/>
          <w:i/>
          <w:sz w:val="32"/>
          <w:szCs w:val="32"/>
        </w:rPr>
        <w:t>Materials</w:t>
      </w:r>
    </w:p>
    <w:p w:rsidR="003F41DA" w:rsidRDefault="003F41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24A55" w:rsidRPr="00024A55" w:rsidRDefault="003F41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F41DA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3F41DA" w:rsidRDefault="003F41D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86801" w:rsidRPr="001B34F5" w:rsidRDefault="00CD562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24A5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24A55" w:rsidRPr="00024A55">
        <w:rPr>
          <w:rFonts w:ascii="Times New Roman" w:hAnsi="Times New Roman" w:cs="Times New Roman"/>
          <w:b/>
          <w:sz w:val="24"/>
          <w:szCs w:val="24"/>
        </w:rPr>
        <w:t>S</w:t>
      </w:r>
      <w:r w:rsidR="00C86801" w:rsidRPr="00024A55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C86801" w:rsidRPr="00024A5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linical-pathologic characteristics of </w:t>
      </w:r>
      <w:r w:rsidR="00024A55" w:rsidRPr="00024A5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C86801" w:rsidRPr="00024A55">
        <w:rPr>
          <w:rFonts w:ascii="Times New Roman" w:hAnsi="Times New Roman" w:cs="Times New Roman"/>
          <w:color w:val="000000"/>
          <w:kern w:val="0"/>
          <w:sz w:val="24"/>
          <w:szCs w:val="24"/>
        </w:rPr>
        <w:t>15 patients</w:t>
      </w:r>
      <w:r w:rsidR="00C86801" w:rsidRPr="00024A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1D4E">
        <w:rPr>
          <w:rFonts w:ascii="Times New Roman" w:hAnsi="Times New Roman" w:cs="Times New Roman"/>
          <w:color w:val="000000"/>
          <w:kern w:val="0"/>
          <w:sz w:val="24"/>
          <w:szCs w:val="24"/>
        </w:rPr>
        <w:t>with NB and GNBi</w:t>
      </w:r>
      <w:r w:rsidR="003F1D4E" w:rsidRPr="001B34F5">
        <w:rPr>
          <w:rFonts w:ascii="Times New Roman" w:hAnsi="Times New Roman" w:cs="Times New Roman"/>
          <w:sz w:val="24"/>
          <w:szCs w:val="24"/>
        </w:rPr>
        <w:t xml:space="preserve"> </w:t>
      </w:r>
      <w:r w:rsidR="001B34F5" w:rsidRPr="001B34F5">
        <w:rPr>
          <w:rFonts w:ascii="Times New Roman" w:hAnsi="Times New Roman" w:cs="Times New Roman"/>
          <w:sz w:val="24"/>
          <w:szCs w:val="24"/>
        </w:rPr>
        <w:t>for sequencing</w:t>
      </w:r>
      <w:r w:rsidR="003F1D4E">
        <w:rPr>
          <w:rFonts w:ascii="Times New Roman" w:hAnsi="Times New Roman" w:cs="Times New Roman"/>
          <w:sz w:val="24"/>
          <w:szCs w:val="24"/>
        </w:rPr>
        <w:t xml:space="preserve"> cohort</w:t>
      </w:r>
    </w:p>
    <w:p w:rsidR="00C86801" w:rsidRPr="00024A55" w:rsidRDefault="00C86801">
      <w:pPr>
        <w:widowControl/>
        <w:jc w:val="left"/>
        <w:rPr>
          <w:rFonts w:cstheme="minorHAnsi"/>
          <w:b/>
          <w:sz w:val="24"/>
          <w:szCs w:val="24"/>
        </w:rPr>
      </w:pPr>
    </w:p>
    <w:tbl>
      <w:tblPr>
        <w:tblW w:w="74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52"/>
        <w:gridCol w:w="3827"/>
      </w:tblGrid>
      <w:tr w:rsidR="00C86801" w:rsidRPr="00F22E8A" w:rsidTr="003823AB">
        <w:trPr>
          <w:trHeight w:val="270"/>
        </w:trPr>
        <w:tc>
          <w:tcPr>
            <w:tcW w:w="36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86801" w:rsidRPr="00F22E8A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86801" w:rsidRPr="00F22E8A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Number of cases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（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%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C86801" w:rsidRPr="00F22E8A" w:rsidTr="003823AB">
        <w:trPr>
          <w:trHeight w:val="270"/>
        </w:trPr>
        <w:tc>
          <w:tcPr>
            <w:tcW w:w="36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6801" w:rsidRPr="00F22E8A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Age(m)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86801" w:rsidRPr="00F22E8A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86801" w:rsidRPr="00F22E8A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F22E8A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  <w:u w:val="single"/>
              </w:rPr>
            </w:pPr>
            <w:r w:rsidRPr="00F22E8A">
              <w:rPr>
                <w:rFonts w:eastAsia="宋体" w:cstheme="minorHAnsi"/>
                <w:color w:val="000000"/>
                <w:kern w:val="0"/>
                <w:szCs w:val="21"/>
                <w:u w:val="single"/>
              </w:rPr>
              <w:t>&gt;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 xml:space="preserve">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F22E8A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11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73.3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F22E8A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F22E8A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&lt;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F22E8A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26.7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40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60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INS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(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13.3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26.7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33.3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26.7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Vs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(0</w:t>
            </w:r>
            <w:r w:rsidR="00024A5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INPC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FH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024A5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12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(80</w:t>
            </w:r>
            <w:r w:rsidR="00024A5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UFH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024A5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(20</w:t>
            </w:r>
            <w:r w:rsidR="00024A5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COG risk criteri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024A5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(26.7</w:t>
            </w:r>
            <w:r w:rsidR="00024A5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(40</w:t>
            </w:r>
            <w:r w:rsidR="00024A5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024A5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(33.3</w:t>
            </w:r>
            <w:r w:rsidR="00024A5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Lymphatic invasio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46.7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86801" w:rsidRPr="009A397E" w:rsidTr="003823A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86801" w:rsidRPr="009A397E" w:rsidRDefault="00C86801" w:rsidP="003823AB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  <w:r w:rsidR="00024A5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53.3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</w:tbl>
    <w:p w:rsidR="00024A55" w:rsidRDefault="00024A55">
      <w:pPr>
        <w:widowControl/>
        <w:jc w:val="left"/>
        <w:rPr>
          <w:rFonts w:cstheme="minorHAnsi"/>
          <w:b/>
        </w:rPr>
      </w:pPr>
      <w:r>
        <w:rPr>
          <w:rFonts w:cs="Times New Roman" w:hint="eastAsia"/>
          <w:szCs w:val="21"/>
        </w:rPr>
        <w:t>Abbreviations:</w:t>
      </w:r>
      <w:r>
        <w:rPr>
          <w:rFonts w:cs="Times New Roman"/>
          <w:szCs w:val="21"/>
        </w:rPr>
        <w:t xml:space="preserve"> IN</w:t>
      </w:r>
      <w:r w:rsidR="0032583A">
        <w:rPr>
          <w:rFonts w:cs="Times New Roman"/>
          <w:szCs w:val="21"/>
        </w:rPr>
        <w:t>S</w:t>
      </w:r>
      <w:r>
        <w:rPr>
          <w:rFonts w:cs="Times New Roman"/>
          <w:szCs w:val="21"/>
        </w:rPr>
        <w:t>S,</w:t>
      </w:r>
      <w:r w:rsidR="0032583A">
        <w:rPr>
          <w:rFonts w:cs="Times New Roman"/>
          <w:szCs w:val="21"/>
        </w:rPr>
        <w:t xml:space="preserve"> </w:t>
      </w:r>
      <w:r w:rsidR="0032583A" w:rsidRPr="0032583A">
        <w:rPr>
          <w:rFonts w:cs="Times New Roman"/>
          <w:szCs w:val="21"/>
        </w:rPr>
        <w:t>International Neuroblastoma</w:t>
      </w:r>
      <w:r w:rsidR="0032583A">
        <w:rPr>
          <w:rFonts w:cs="Times New Roman"/>
          <w:szCs w:val="21"/>
        </w:rPr>
        <w:t xml:space="preserve"> Staging </w:t>
      </w:r>
      <w:r w:rsidR="009731E4">
        <w:rPr>
          <w:rFonts w:cs="Times New Roman"/>
          <w:szCs w:val="21"/>
        </w:rPr>
        <w:t>System</w:t>
      </w:r>
      <w:r>
        <w:rPr>
          <w:rFonts w:cs="Times New Roman"/>
          <w:szCs w:val="21"/>
        </w:rPr>
        <w:t>; INPC,</w:t>
      </w:r>
      <w:r w:rsidR="0032583A" w:rsidRPr="0032583A">
        <w:rPr>
          <w:rFonts w:cs="Times New Roman"/>
          <w:szCs w:val="21"/>
        </w:rPr>
        <w:t xml:space="preserve"> International Neuroblastoma Pathology Classification</w:t>
      </w:r>
      <w:r>
        <w:rPr>
          <w:rFonts w:cs="Times New Roman"/>
          <w:szCs w:val="21"/>
        </w:rPr>
        <w:t xml:space="preserve">; FH, </w:t>
      </w:r>
      <w:r w:rsidR="00DC68B4" w:rsidRPr="00DC68B4">
        <w:rPr>
          <w:rFonts w:cs="Times New Roman"/>
          <w:szCs w:val="21"/>
        </w:rPr>
        <w:t>favorable histology</w:t>
      </w:r>
      <w:r>
        <w:rPr>
          <w:rFonts w:cs="Times New Roman"/>
          <w:szCs w:val="21"/>
        </w:rPr>
        <w:t xml:space="preserve">; UFH, </w:t>
      </w:r>
      <w:r w:rsidR="00DC68B4">
        <w:rPr>
          <w:rFonts w:cs="Times New Roman"/>
          <w:szCs w:val="21"/>
        </w:rPr>
        <w:t>un</w:t>
      </w:r>
      <w:r w:rsidR="00DC68B4" w:rsidRPr="00DC68B4">
        <w:rPr>
          <w:rFonts w:cs="Times New Roman"/>
          <w:szCs w:val="21"/>
        </w:rPr>
        <w:t>favorable histology</w:t>
      </w:r>
      <w:r>
        <w:rPr>
          <w:rFonts w:cs="Times New Roman"/>
          <w:szCs w:val="21"/>
        </w:rPr>
        <w:t>; COG,</w:t>
      </w:r>
      <w:r w:rsidR="00DC68B4" w:rsidRPr="00DC68B4">
        <w:t xml:space="preserve"> </w:t>
      </w:r>
      <w:r w:rsidR="00DC68B4" w:rsidRPr="00DC68B4">
        <w:rPr>
          <w:rFonts w:cs="Times New Roman"/>
          <w:szCs w:val="21"/>
        </w:rPr>
        <w:t>Children's Oncology Group</w:t>
      </w:r>
      <w:r>
        <w:rPr>
          <w:rFonts w:cs="Times New Roman"/>
          <w:szCs w:val="21"/>
        </w:rPr>
        <w:t>.</w:t>
      </w:r>
    </w:p>
    <w:p w:rsidR="009A397E" w:rsidRDefault="009A397E">
      <w:pPr>
        <w:widowControl/>
        <w:jc w:val="left"/>
        <w:rPr>
          <w:rFonts w:cstheme="minorHAnsi"/>
          <w:b/>
        </w:rPr>
      </w:pPr>
    </w:p>
    <w:p w:rsidR="00024A55" w:rsidRDefault="00024A55">
      <w:pPr>
        <w:widowControl/>
        <w:jc w:val="left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9A397E" w:rsidRPr="00550505" w:rsidRDefault="00CD562F" w:rsidP="009A397E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5050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24A55" w:rsidRPr="00550505">
        <w:rPr>
          <w:rFonts w:ascii="Times New Roman" w:hAnsi="Times New Roman" w:cs="Times New Roman"/>
          <w:b/>
          <w:sz w:val="24"/>
          <w:szCs w:val="24"/>
        </w:rPr>
        <w:t>S</w:t>
      </w:r>
      <w:r w:rsidR="00C86801" w:rsidRPr="00550505">
        <w:rPr>
          <w:rFonts w:ascii="Times New Roman" w:hAnsi="Times New Roman" w:cs="Times New Roman"/>
          <w:b/>
          <w:sz w:val="24"/>
          <w:szCs w:val="24"/>
        </w:rPr>
        <w:t>2</w:t>
      </w:r>
      <w:r w:rsidR="009A397E" w:rsidRPr="005505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A397E" w:rsidRPr="00550505">
        <w:rPr>
          <w:rFonts w:ascii="Times New Roman" w:hAnsi="Times New Roman" w:cs="Times New Roman"/>
          <w:color w:val="000000"/>
          <w:kern w:val="0"/>
          <w:sz w:val="24"/>
          <w:szCs w:val="24"/>
        </w:rPr>
        <w:t>Clinical</w:t>
      </w:r>
      <w:r w:rsidR="00A376D4" w:rsidRPr="005505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-pathologic characteristics of </w:t>
      </w:r>
      <w:r w:rsidR="001B34F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</w:t>
      </w:r>
      <w:r w:rsidR="00A376D4" w:rsidRPr="005505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 </w:t>
      </w:r>
      <w:r w:rsidR="009A397E" w:rsidRPr="00550505">
        <w:rPr>
          <w:rFonts w:ascii="Times New Roman" w:hAnsi="Times New Roman" w:cs="Times New Roman"/>
          <w:color w:val="000000"/>
          <w:kern w:val="0"/>
          <w:sz w:val="24"/>
          <w:szCs w:val="24"/>
        </w:rPr>
        <w:t>patients</w:t>
      </w:r>
      <w:r w:rsidR="003F1D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ith NB</w:t>
      </w:r>
      <w:r w:rsidR="00C86801" w:rsidRPr="005505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r validation</w:t>
      </w:r>
      <w:r w:rsidR="003F1D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ohort</w:t>
      </w:r>
    </w:p>
    <w:p w:rsidR="00A376D4" w:rsidRPr="00F22E8A" w:rsidRDefault="00A376D4" w:rsidP="009A397E">
      <w:pPr>
        <w:rPr>
          <w:rFonts w:cstheme="minorHAnsi"/>
          <w:b/>
        </w:rPr>
      </w:pPr>
    </w:p>
    <w:tbl>
      <w:tblPr>
        <w:tblW w:w="74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52"/>
        <w:gridCol w:w="3827"/>
      </w:tblGrid>
      <w:tr w:rsidR="009A397E" w:rsidRPr="00F22E8A" w:rsidTr="009A397E">
        <w:trPr>
          <w:trHeight w:val="270"/>
        </w:trPr>
        <w:tc>
          <w:tcPr>
            <w:tcW w:w="36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A397E" w:rsidRPr="00F22E8A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9A397E" w:rsidRPr="00F22E8A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Number of cases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（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%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9A397E" w:rsidRPr="00F22E8A" w:rsidTr="00E645E3">
        <w:trPr>
          <w:trHeight w:val="270"/>
        </w:trPr>
        <w:tc>
          <w:tcPr>
            <w:tcW w:w="36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97E" w:rsidRPr="00F22E8A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Age(m)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397E" w:rsidRPr="00F22E8A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397E" w:rsidRPr="00F22E8A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F22E8A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  <w:u w:val="single"/>
              </w:rPr>
            </w:pPr>
            <w:r w:rsidRPr="00F22E8A">
              <w:rPr>
                <w:rFonts w:eastAsia="宋体" w:cstheme="minorHAnsi"/>
                <w:color w:val="000000"/>
                <w:kern w:val="0"/>
                <w:szCs w:val="21"/>
                <w:u w:val="single"/>
              </w:rPr>
              <w:t>&gt;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 xml:space="preserve">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F22E8A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(75</w:t>
            </w:r>
            <w:r w:rsidR="009A397E" w:rsidRPr="00F22E8A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F22E8A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F22E8A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&lt;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F22E8A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(25</w:t>
            </w:r>
            <w:r w:rsidR="009A397E" w:rsidRPr="00F22E8A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E645E3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37.5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62.5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E645E3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INS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1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(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12.5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37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.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25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25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Vs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55050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(0</w:t>
            </w:r>
            <w:r w:rsidR="0055050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E645E3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INPC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FH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55050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(75</w:t>
            </w:r>
            <w:r w:rsidR="0055050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UFH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(25</w:t>
            </w:r>
            <w:r w:rsidR="0055050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E645E3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COG risk criteri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55050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(37.5</w:t>
            </w:r>
            <w:r w:rsidR="0055050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2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(25</w:t>
            </w:r>
            <w:r w:rsidR="0055050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3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(37.5</w:t>
            </w:r>
            <w:r w:rsidR="00550505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E645E3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Lymphatic invasio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50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9A397E" w:rsidRPr="009A397E" w:rsidTr="00A376D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9A397E" w:rsidP="00E645E3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9A397E" w:rsidRPr="009A397E" w:rsidRDefault="00A376D4" w:rsidP="00E645E3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  <w:r w:rsidR="00550505"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(50</w:t>
            </w:r>
            <w:r w:rsidR="009A397E"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</w:tbl>
    <w:p w:rsidR="00550505" w:rsidRDefault="00550505" w:rsidP="00550505">
      <w:pPr>
        <w:widowControl/>
        <w:jc w:val="left"/>
        <w:rPr>
          <w:rFonts w:cstheme="minorHAnsi"/>
          <w:b/>
        </w:rPr>
      </w:pPr>
      <w:r>
        <w:rPr>
          <w:rFonts w:cs="Times New Roman" w:hint="eastAsia"/>
          <w:szCs w:val="21"/>
        </w:rPr>
        <w:t>Abbreviations:</w:t>
      </w:r>
      <w:r>
        <w:rPr>
          <w:rFonts w:cs="Times New Roman"/>
          <w:szCs w:val="21"/>
        </w:rPr>
        <w:t xml:space="preserve"> INNS,</w:t>
      </w:r>
      <w:r w:rsidR="00DC68B4" w:rsidRPr="00DC68B4">
        <w:t xml:space="preserve"> </w:t>
      </w:r>
      <w:r w:rsidR="00DC68B4" w:rsidRPr="00DC68B4">
        <w:rPr>
          <w:rFonts w:cs="Times New Roman"/>
          <w:szCs w:val="21"/>
        </w:rPr>
        <w:t>Internatio</w:t>
      </w:r>
      <w:r w:rsidR="009731E4">
        <w:rPr>
          <w:rFonts w:cs="Times New Roman"/>
          <w:szCs w:val="21"/>
        </w:rPr>
        <w:t>nal Neuroblastoma Staging S</w:t>
      </w:r>
      <w:r w:rsidR="009731E4">
        <w:rPr>
          <w:rFonts w:cs="Times New Roman" w:hint="eastAsia"/>
          <w:szCs w:val="21"/>
        </w:rPr>
        <w:t>y</w:t>
      </w:r>
      <w:r w:rsidR="009731E4">
        <w:rPr>
          <w:rFonts w:cs="Times New Roman"/>
          <w:szCs w:val="21"/>
        </w:rPr>
        <w:t>ste</w:t>
      </w:r>
      <w:r w:rsidR="00DC68B4" w:rsidRPr="00DC68B4">
        <w:rPr>
          <w:rFonts w:cs="Times New Roman"/>
          <w:szCs w:val="21"/>
        </w:rPr>
        <w:t>m</w:t>
      </w:r>
      <w:r>
        <w:rPr>
          <w:rFonts w:cs="Times New Roman"/>
          <w:szCs w:val="21"/>
        </w:rPr>
        <w:t>; INPC,</w:t>
      </w:r>
      <w:r w:rsidR="00DC68B4" w:rsidRPr="00DC68B4">
        <w:rPr>
          <w:rFonts w:cs="Times New Roman"/>
          <w:szCs w:val="21"/>
        </w:rPr>
        <w:t xml:space="preserve"> International Neuroblastoma Pathology Classification</w:t>
      </w:r>
      <w:r>
        <w:rPr>
          <w:rFonts w:cs="Times New Roman"/>
          <w:szCs w:val="21"/>
        </w:rPr>
        <w:t xml:space="preserve"> ; FH,</w:t>
      </w:r>
      <w:r w:rsidR="00DC68B4" w:rsidRPr="00DC68B4">
        <w:t xml:space="preserve"> </w:t>
      </w:r>
      <w:r w:rsidR="00DC68B4" w:rsidRPr="00DC68B4">
        <w:rPr>
          <w:rFonts w:cs="Times New Roman"/>
          <w:szCs w:val="21"/>
        </w:rPr>
        <w:t>favorable histology</w:t>
      </w:r>
      <w:r>
        <w:rPr>
          <w:rFonts w:cs="Times New Roman"/>
          <w:szCs w:val="21"/>
        </w:rPr>
        <w:t xml:space="preserve"> ; UFH, </w:t>
      </w:r>
      <w:r w:rsidR="00DC68B4">
        <w:rPr>
          <w:rFonts w:cs="Times New Roman"/>
          <w:szCs w:val="21"/>
        </w:rPr>
        <w:t>un</w:t>
      </w:r>
      <w:r w:rsidR="00DC68B4" w:rsidRPr="00DC68B4">
        <w:rPr>
          <w:rFonts w:cs="Times New Roman"/>
          <w:szCs w:val="21"/>
        </w:rPr>
        <w:t>favorable histology</w:t>
      </w:r>
      <w:r>
        <w:rPr>
          <w:rFonts w:cs="Times New Roman"/>
          <w:szCs w:val="21"/>
        </w:rPr>
        <w:t>; COG,</w:t>
      </w:r>
      <w:r w:rsidR="00DC68B4" w:rsidRPr="00DC68B4">
        <w:t xml:space="preserve"> </w:t>
      </w:r>
      <w:r w:rsidR="00DC68B4" w:rsidRPr="00DC68B4">
        <w:rPr>
          <w:rFonts w:cs="Times New Roman"/>
          <w:szCs w:val="21"/>
        </w:rPr>
        <w:t>Children's Oncology Group</w:t>
      </w:r>
      <w:r>
        <w:rPr>
          <w:rFonts w:cs="Times New Roman"/>
          <w:szCs w:val="21"/>
        </w:rPr>
        <w:t>.</w:t>
      </w:r>
    </w:p>
    <w:p w:rsidR="00524D21" w:rsidRDefault="00524D21">
      <w:pPr>
        <w:widowControl/>
        <w:jc w:val="left"/>
        <w:rPr>
          <w:rFonts w:cstheme="minorHAnsi"/>
          <w:b/>
          <w:szCs w:val="21"/>
        </w:rPr>
      </w:pPr>
    </w:p>
    <w:p w:rsidR="00E70A0A" w:rsidRDefault="00E70A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24D21" w:rsidRDefault="00524D21" w:rsidP="00524D2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55050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5050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05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linical-pathologic characteristics of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18 </w:t>
      </w:r>
      <w:r w:rsidRPr="00550505">
        <w:rPr>
          <w:rFonts w:ascii="Times New Roman" w:hAnsi="Times New Roman" w:cs="Times New Roman"/>
          <w:color w:val="000000"/>
          <w:kern w:val="0"/>
          <w:sz w:val="24"/>
          <w:szCs w:val="24"/>
        </w:rPr>
        <w:t>patients</w:t>
      </w:r>
      <w:r w:rsidR="003F1D4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with NB and GNBi</w:t>
      </w:r>
      <w:r w:rsidRPr="005505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or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fresh tumor tissue</w:t>
      </w:r>
    </w:p>
    <w:p w:rsidR="00524D21" w:rsidRPr="00550505" w:rsidRDefault="00524D21" w:rsidP="00524D21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tbl>
      <w:tblPr>
        <w:tblW w:w="747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52"/>
        <w:gridCol w:w="3827"/>
      </w:tblGrid>
      <w:tr w:rsidR="00CE23C6" w:rsidRPr="00F22E8A" w:rsidTr="00BC5225">
        <w:trPr>
          <w:trHeight w:val="270"/>
        </w:trPr>
        <w:tc>
          <w:tcPr>
            <w:tcW w:w="36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E23C6" w:rsidRPr="00F22E8A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CE23C6" w:rsidRPr="00F22E8A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Number of cases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（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%</w:t>
            </w: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CE23C6" w:rsidRPr="00F22E8A" w:rsidTr="00BC5225">
        <w:trPr>
          <w:trHeight w:val="270"/>
        </w:trPr>
        <w:tc>
          <w:tcPr>
            <w:tcW w:w="36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23C6" w:rsidRPr="00F22E8A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Age(m)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23C6" w:rsidRPr="00F22E8A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E23C6" w:rsidRPr="00F22E8A" w:rsidTr="00BC52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F22E8A" w:rsidRDefault="00CE23C6" w:rsidP="00BC5225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  <w:u w:val="single"/>
              </w:rPr>
            </w:pPr>
            <w:r w:rsidRPr="00F22E8A">
              <w:rPr>
                <w:rFonts w:eastAsia="宋体" w:cstheme="minorHAnsi"/>
                <w:color w:val="000000"/>
                <w:kern w:val="0"/>
                <w:szCs w:val="21"/>
                <w:u w:val="single"/>
              </w:rPr>
              <w:t>&gt;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 xml:space="preserve">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E23C6" w:rsidRPr="00F22E8A" w:rsidRDefault="00CE23C6" w:rsidP="00BC522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12 (66.7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E23C6" w:rsidRPr="00F22E8A" w:rsidTr="00BC52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F22E8A" w:rsidRDefault="00CE23C6" w:rsidP="00BC5225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&lt; 18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E23C6" w:rsidRPr="00F22E8A" w:rsidRDefault="00CE23C6" w:rsidP="00BC522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6 (33.3</w:t>
            </w:r>
            <w:r w:rsidRPr="00F22E8A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E23C6" w:rsidRPr="009A397E" w:rsidTr="00BC5225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E23C6" w:rsidRPr="009A397E" w:rsidTr="00BC52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7 (38.9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E23C6" w:rsidRPr="009A397E" w:rsidTr="00BC52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11 (61.1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E23C6" w:rsidRPr="009A397E" w:rsidTr="00BC5225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INSS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E23C6" w:rsidRPr="009A397E" w:rsidTr="004D3A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CE23C6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CE23C6" w:rsidRPr="009B67FB" w:rsidRDefault="00CE23C6" w:rsidP="00CE23C6">
            <w:r w:rsidRPr="009B67FB">
              <w:t>3</w:t>
            </w:r>
            <w:r>
              <w:t xml:space="preserve"> </w:t>
            </w:r>
            <w:r w:rsidRPr="009B67FB">
              <w:t>(16.7)</w:t>
            </w:r>
          </w:p>
        </w:tc>
      </w:tr>
      <w:tr w:rsidR="00CE23C6" w:rsidRPr="009A397E" w:rsidTr="004D3A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CE23C6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CE23C6" w:rsidRPr="009B67FB" w:rsidRDefault="00CE23C6" w:rsidP="00CE23C6">
            <w:r w:rsidRPr="009B67FB">
              <w:t>8</w:t>
            </w:r>
            <w:r>
              <w:t xml:space="preserve"> </w:t>
            </w:r>
            <w:r w:rsidRPr="009B67FB">
              <w:t>(44.4)</w:t>
            </w:r>
          </w:p>
        </w:tc>
      </w:tr>
      <w:tr w:rsidR="00CE23C6" w:rsidRPr="009A397E" w:rsidTr="004D3A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CE23C6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CE23C6" w:rsidRPr="009B67FB" w:rsidRDefault="00CE23C6" w:rsidP="00CE23C6">
            <w:r w:rsidRPr="009B67FB">
              <w:t>4</w:t>
            </w:r>
            <w:r>
              <w:t xml:space="preserve"> </w:t>
            </w:r>
            <w:r w:rsidRPr="009B67FB">
              <w:t>(22.2)</w:t>
            </w:r>
          </w:p>
        </w:tc>
      </w:tr>
      <w:tr w:rsidR="00CE23C6" w:rsidRPr="009A397E" w:rsidTr="004D3A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CE23C6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CE23C6" w:rsidRDefault="00CE23C6" w:rsidP="00CE23C6">
            <w:r w:rsidRPr="009B67FB">
              <w:t>3</w:t>
            </w:r>
            <w:r>
              <w:t xml:space="preserve"> </w:t>
            </w:r>
            <w:r w:rsidRPr="009B67FB">
              <w:t>(16.7)</w:t>
            </w:r>
          </w:p>
        </w:tc>
      </w:tr>
      <w:tr w:rsidR="00CE23C6" w:rsidRPr="009A397E" w:rsidTr="00BC5225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Vs</w:t>
            </w:r>
          </w:p>
        </w:tc>
        <w:tc>
          <w:tcPr>
            <w:tcW w:w="3827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0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 xml:space="preserve"> (0</w:t>
            </w: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)</w:t>
            </w:r>
          </w:p>
        </w:tc>
      </w:tr>
      <w:tr w:rsidR="00CE23C6" w:rsidRPr="009A397E" w:rsidTr="00BC5225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INPC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E23C6" w:rsidRPr="009A397E" w:rsidTr="0074495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CE23C6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FH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CE23C6" w:rsidRPr="00077E12" w:rsidRDefault="00CE23C6" w:rsidP="00CE23C6">
            <w:r w:rsidRPr="00077E12">
              <w:rPr>
                <w:rFonts w:hint="eastAsia"/>
              </w:rPr>
              <w:t>14</w:t>
            </w:r>
            <w:r w:rsidR="00F742C8">
              <w:t xml:space="preserve"> </w:t>
            </w:r>
            <w:r>
              <w:rPr>
                <w:rFonts w:hint="eastAsia"/>
              </w:rPr>
              <w:t>(</w:t>
            </w:r>
            <w:r w:rsidRPr="00077E12">
              <w:rPr>
                <w:rFonts w:hint="eastAsia"/>
              </w:rPr>
              <w:t>77.8</w:t>
            </w:r>
            <w:r>
              <w:rPr>
                <w:rFonts w:hint="eastAsia"/>
              </w:rPr>
              <w:t>)</w:t>
            </w:r>
          </w:p>
        </w:tc>
      </w:tr>
      <w:tr w:rsidR="00CE23C6" w:rsidRPr="009A397E" w:rsidTr="0074495B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CE23C6" w:rsidRPr="009A397E" w:rsidRDefault="00CE23C6" w:rsidP="00CE23C6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UFH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CE23C6" w:rsidRDefault="00CE23C6" w:rsidP="00CE23C6">
            <w:r w:rsidRPr="00077E12">
              <w:rPr>
                <w:rFonts w:hint="eastAsia"/>
              </w:rPr>
              <w:t>4</w:t>
            </w:r>
            <w:r w:rsidR="00F742C8">
              <w:t xml:space="preserve"> (</w:t>
            </w:r>
            <w:r>
              <w:rPr>
                <w:rFonts w:hint="eastAsia"/>
              </w:rPr>
              <w:t>22.</w:t>
            </w:r>
            <w:r w:rsidR="00F742C8">
              <w:t xml:space="preserve"> 2)</w:t>
            </w:r>
          </w:p>
        </w:tc>
      </w:tr>
      <w:tr w:rsidR="00CE23C6" w:rsidRPr="009A397E" w:rsidTr="00BC5225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COG risk criteria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742C8" w:rsidRPr="009A397E" w:rsidTr="005624C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F742C8" w:rsidRPr="009A397E" w:rsidRDefault="00F742C8" w:rsidP="00F742C8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F742C8" w:rsidRPr="006D0A64" w:rsidRDefault="00F742C8" w:rsidP="00F742C8">
            <w:r w:rsidRPr="006D0A64">
              <w:rPr>
                <w:rFonts w:hint="eastAsia"/>
              </w:rPr>
              <w:t>4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6D0A64">
              <w:rPr>
                <w:rFonts w:hint="eastAsia"/>
              </w:rPr>
              <w:t>22.2</w:t>
            </w:r>
            <w:r>
              <w:rPr>
                <w:rFonts w:hint="eastAsia"/>
              </w:rPr>
              <w:t>)</w:t>
            </w:r>
          </w:p>
        </w:tc>
      </w:tr>
      <w:tr w:rsidR="00F742C8" w:rsidRPr="009A397E" w:rsidTr="005624C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F742C8" w:rsidRPr="009A397E" w:rsidRDefault="00F742C8" w:rsidP="00F742C8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Intermediate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F742C8" w:rsidRPr="006D0A64" w:rsidRDefault="00F742C8" w:rsidP="00F742C8">
            <w:r w:rsidRPr="006D0A64">
              <w:rPr>
                <w:rFonts w:hint="eastAsia"/>
              </w:rPr>
              <w:t>8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6D0A64">
              <w:rPr>
                <w:rFonts w:hint="eastAsia"/>
              </w:rPr>
              <w:t>44.4</w:t>
            </w:r>
            <w:r>
              <w:t>)</w:t>
            </w:r>
          </w:p>
        </w:tc>
      </w:tr>
      <w:tr w:rsidR="00F742C8" w:rsidRPr="009A397E" w:rsidTr="005624C4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F742C8" w:rsidRPr="009A397E" w:rsidRDefault="00F742C8" w:rsidP="00F742C8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F742C8" w:rsidRDefault="00F742C8" w:rsidP="00F742C8">
            <w:r w:rsidRPr="006D0A64">
              <w:rPr>
                <w:rFonts w:hint="eastAsia"/>
              </w:rPr>
              <w:t>6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6D0A64">
              <w:rPr>
                <w:rFonts w:hint="eastAsia"/>
              </w:rPr>
              <w:t>33.3</w:t>
            </w:r>
            <w:r>
              <w:rPr>
                <w:rFonts w:hint="eastAsia"/>
              </w:rPr>
              <w:t>)</w:t>
            </w:r>
          </w:p>
        </w:tc>
      </w:tr>
      <w:tr w:rsidR="00CE23C6" w:rsidRPr="009A397E" w:rsidTr="00BC5225">
        <w:trPr>
          <w:trHeight w:val="270"/>
        </w:trPr>
        <w:tc>
          <w:tcPr>
            <w:tcW w:w="3652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  <w:t>Lymphatic invasion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:rsidR="00CE23C6" w:rsidRPr="009A397E" w:rsidRDefault="00CE23C6" w:rsidP="00BC5225">
            <w:pPr>
              <w:widowControl/>
              <w:jc w:val="left"/>
              <w:rPr>
                <w:rFonts w:eastAsia="宋体" w:cstheme="minorHAnsi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F742C8" w:rsidRPr="009A397E" w:rsidTr="00653906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F742C8" w:rsidRPr="009A397E" w:rsidRDefault="00F742C8" w:rsidP="00F742C8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F742C8" w:rsidRPr="006D76F0" w:rsidRDefault="00F742C8" w:rsidP="00F742C8">
            <w:r w:rsidRPr="006D76F0">
              <w:t>7</w:t>
            </w:r>
            <w:r>
              <w:t xml:space="preserve"> </w:t>
            </w:r>
            <w:r w:rsidRPr="006D76F0">
              <w:t>(38.9)</w:t>
            </w:r>
          </w:p>
        </w:tc>
      </w:tr>
      <w:tr w:rsidR="00F742C8" w:rsidRPr="009A397E" w:rsidTr="00653906">
        <w:trPr>
          <w:trHeight w:val="270"/>
        </w:trPr>
        <w:tc>
          <w:tcPr>
            <w:tcW w:w="3652" w:type="dxa"/>
            <w:shd w:val="clear" w:color="auto" w:fill="E7E6E6" w:themeFill="background2"/>
            <w:noWrap/>
            <w:vAlign w:val="bottom"/>
            <w:hideMark/>
          </w:tcPr>
          <w:p w:rsidR="00F742C8" w:rsidRPr="009A397E" w:rsidRDefault="00F742C8" w:rsidP="00F742C8">
            <w:pPr>
              <w:widowControl/>
              <w:ind w:firstLineChars="100" w:firstLine="210"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9A397E">
              <w:rPr>
                <w:rFonts w:eastAsia="宋体" w:cstheme="min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3827" w:type="dxa"/>
            <w:shd w:val="clear" w:color="auto" w:fill="E7E6E6" w:themeFill="background2"/>
            <w:noWrap/>
            <w:hideMark/>
          </w:tcPr>
          <w:p w:rsidR="00F742C8" w:rsidRDefault="00F742C8" w:rsidP="00F742C8">
            <w:r w:rsidRPr="006D76F0">
              <w:t>11</w:t>
            </w:r>
            <w:r>
              <w:t xml:space="preserve"> </w:t>
            </w:r>
            <w:r w:rsidRPr="006D76F0">
              <w:t>(61.1)</w:t>
            </w:r>
          </w:p>
        </w:tc>
      </w:tr>
    </w:tbl>
    <w:p w:rsidR="00E70A0A" w:rsidRDefault="00E70A0A" w:rsidP="00E70A0A">
      <w:pPr>
        <w:widowControl/>
        <w:jc w:val="left"/>
        <w:rPr>
          <w:rFonts w:cstheme="minorHAnsi"/>
          <w:b/>
        </w:rPr>
      </w:pPr>
      <w:r>
        <w:rPr>
          <w:rFonts w:cs="Times New Roman" w:hint="eastAsia"/>
          <w:szCs w:val="21"/>
        </w:rPr>
        <w:t>Abbreviations:</w:t>
      </w:r>
      <w:r>
        <w:rPr>
          <w:rFonts w:cs="Times New Roman"/>
          <w:szCs w:val="21"/>
        </w:rPr>
        <w:t xml:space="preserve"> INNS,</w:t>
      </w:r>
      <w:r w:rsidRPr="00DC68B4">
        <w:t xml:space="preserve"> </w:t>
      </w:r>
      <w:r w:rsidRPr="00DC68B4">
        <w:rPr>
          <w:rFonts w:cs="Times New Roman"/>
          <w:szCs w:val="21"/>
        </w:rPr>
        <w:t>Internatio</w:t>
      </w:r>
      <w:r>
        <w:rPr>
          <w:rFonts w:cs="Times New Roman"/>
          <w:szCs w:val="21"/>
        </w:rPr>
        <w:t>nal Neuroblastoma Staging S</w:t>
      </w:r>
      <w:r>
        <w:rPr>
          <w:rFonts w:cs="Times New Roman" w:hint="eastAsia"/>
          <w:szCs w:val="21"/>
        </w:rPr>
        <w:t>y</w:t>
      </w:r>
      <w:r>
        <w:rPr>
          <w:rFonts w:cs="Times New Roman"/>
          <w:szCs w:val="21"/>
        </w:rPr>
        <w:t>ste</w:t>
      </w:r>
      <w:r w:rsidRPr="00DC68B4">
        <w:rPr>
          <w:rFonts w:cs="Times New Roman"/>
          <w:szCs w:val="21"/>
        </w:rPr>
        <w:t>m</w:t>
      </w:r>
      <w:r>
        <w:rPr>
          <w:rFonts w:cs="Times New Roman"/>
          <w:szCs w:val="21"/>
        </w:rPr>
        <w:t>; INPC,</w:t>
      </w:r>
      <w:r w:rsidRPr="00DC68B4">
        <w:rPr>
          <w:rFonts w:cs="Times New Roman"/>
          <w:szCs w:val="21"/>
        </w:rPr>
        <w:t xml:space="preserve"> International Neuroblastoma Pathology Classification</w:t>
      </w:r>
      <w:r>
        <w:rPr>
          <w:rFonts w:cs="Times New Roman"/>
          <w:szCs w:val="21"/>
        </w:rPr>
        <w:t xml:space="preserve"> ; FH,</w:t>
      </w:r>
      <w:r w:rsidRPr="00DC68B4">
        <w:t xml:space="preserve"> </w:t>
      </w:r>
      <w:r w:rsidRPr="00DC68B4">
        <w:rPr>
          <w:rFonts w:cs="Times New Roman"/>
          <w:szCs w:val="21"/>
        </w:rPr>
        <w:t>favorable histology</w:t>
      </w:r>
      <w:r>
        <w:rPr>
          <w:rFonts w:cs="Times New Roman"/>
          <w:szCs w:val="21"/>
        </w:rPr>
        <w:t xml:space="preserve"> ; UFH, un</w:t>
      </w:r>
      <w:r w:rsidRPr="00DC68B4">
        <w:rPr>
          <w:rFonts w:cs="Times New Roman"/>
          <w:szCs w:val="21"/>
        </w:rPr>
        <w:t>favorable histology</w:t>
      </w:r>
      <w:r>
        <w:rPr>
          <w:rFonts w:cs="Times New Roman"/>
          <w:szCs w:val="21"/>
        </w:rPr>
        <w:t>; COG,</w:t>
      </w:r>
      <w:r w:rsidRPr="00DC68B4">
        <w:t xml:space="preserve"> </w:t>
      </w:r>
      <w:r w:rsidRPr="00DC68B4">
        <w:rPr>
          <w:rFonts w:cs="Times New Roman"/>
          <w:szCs w:val="21"/>
        </w:rPr>
        <w:t>Children's Oncology Group</w:t>
      </w:r>
      <w:r>
        <w:rPr>
          <w:rFonts w:cs="Times New Roman"/>
          <w:szCs w:val="21"/>
        </w:rPr>
        <w:t>.</w:t>
      </w:r>
      <w:bookmarkStart w:id="0" w:name="_GoBack"/>
      <w:bookmarkEnd w:id="0"/>
    </w:p>
    <w:p w:rsidR="000E1A40" w:rsidRPr="00E70A0A" w:rsidRDefault="000E1A40" w:rsidP="001656F5">
      <w:pPr>
        <w:widowControl/>
        <w:jc w:val="left"/>
        <w:rPr>
          <w:rFonts w:cstheme="minorHAnsi"/>
          <w:b/>
          <w:szCs w:val="21"/>
        </w:rPr>
      </w:pPr>
    </w:p>
    <w:sectPr w:rsidR="000E1A40" w:rsidRPr="00E70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155E" w:rsidRDefault="00B5155E" w:rsidP="00D831F2">
      <w:r>
        <w:separator/>
      </w:r>
    </w:p>
  </w:endnote>
  <w:endnote w:type="continuationSeparator" w:id="0">
    <w:p w:rsidR="00B5155E" w:rsidRDefault="00B5155E" w:rsidP="00D831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155E" w:rsidRDefault="00B5155E" w:rsidP="00D831F2">
      <w:r>
        <w:separator/>
      </w:r>
    </w:p>
  </w:footnote>
  <w:footnote w:type="continuationSeparator" w:id="0">
    <w:p w:rsidR="00B5155E" w:rsidRDefault="00B5155E" w:rsidP="00D831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027"/>
    <w:rsid w:val="00024A55"/>
    <w:rsid w:val="000A5027"/>
    <w:rsid w:val="000E1A40"/>
    <w:rsid w:val="00102AB3"/>
    <w:rsid w:val="001656F5"/>
    <w:rsid w:val="001759FC"/>
    <w:rsid w:val="001B34F5"/>
    <w:rsid w:val="0023556A"/>
    <w:rsid w:val="0032583A"/>
    <w:rsid w:val="0038619B"/>
    <w:rsid w:val="003D25C4"/>
    <w:rsid w:val="003F1D4E"/>
    <w:rsid w:val="003F41DA"/>
    <w:rsid w:val="004249A2"/>
    <w:rsid w:val="0046091B"/>
    <w:rsid w:val="004934C6"/>
    <w:rsid w:val="00524D21"/>
    <w:rsid w:val="005316F3"/>
    <w:rsid w:val="0053469A"/>
    <w:rsid w:val="00550505"/>
    <w:rsid w:val="005A3828"/>
    <w:rsid w:val="005C32FB"/>
    <w:rsid w:val="006601E2"/>
    <w:rsid w:val="006B2053"/>
    <w:rsid w:val="006B589F"/>
    <w:rsid w:val="00755DFF"/>
    <w:rsid w:val="00834113"/>
    <w:rsid w:val="00955282"/>
    <w:rsid w:val="009731E4"/>
    <w:rsid w:val="009A397E"/>
    <w:rsid w:val="00A3535B"/>
    <w:rsid w:val="00A376D4"/>
    <w:rsid w:val="00A5609A"/>
    <w:rsid w:val="00B202AC"/>
    <w:rsid w:val="00B5155E"/>
    <w:rsid w:val="00C631B3"/>
    <w:rsid w:val="00C86801"/>
    <w:rsid w:val="00CD562F"/>
    <w:rsid w:val="00CE23C6"/>
    <w:rsid w:val="00D27DDD"/>
    <w:rsid w:val="00D831F2"/>
    <w:rsid w:val="00DC68B4"/>
    <w:rsid w:val="00DD559F"/>
    <w:rsid w:val="00E13D66"/>
    <w:rsid w:val="00E70A0A"/>
    <w:rsid w:val="00EA05B1"/>
    <w:rsid w:val="00F22E8A"/>
    <w:rsid w:val="00F742C8"/>
    <w:rsid w:val="00F9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E3DDE6-ACAB-4A94-9950-6D8C4C15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4D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31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31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31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31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4A5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4A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0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nfeng</dc:creator>
  <cp:keywords/>
  <dc:description/>
  <cp:lastModifiedBy>liu jianfeng</cp:lastModifiedBy>
  <cp:revision>12</cp:revision>
  <dcterms:created xsi:type="dcterms:W3CDTF">2018-12-15T12:39:00Z</dcterms:created>
  <dcterms:modified xsi:type="dcterms:W3CDTF">2019-04-21T13:09:00Z</dcterms:modified>
</cp:coreProperties>
</file>